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6AD32" w14:textId="348B6C55" w:rsidR="00312BA5" w:rsidRPr="006E146C" w:rsidRDefault="00312BA5" w:rsidP="00312BA5">
      <w:pPr>
        <w:pStyle w:val="PlainText"/>
        <w:rPr>
          <w:rFonts w:ascii="Courier" w:hAnsi="Courier" w:cs="Courier New"/>
          <w:b/>
          <w:bCs/>
          <w:sz w:val="20"/>
          <w:szCs w:val="20"/>
        </w:rPr>
      </w:pPr>
      <w:r w:rsidRPr="006E146C">
        <w:rPr>
          <w:rFonts w:ascii="Courier" w:hAnsi="Courier" w:cs="Courier New"/>
          <w:b/>
          <w:bCs/>
          <w:sz w:val="20"/>
          <w:szCs w:val="20"/>
        </w:rPr>
        <w:t>Zebrafish hcar1a genomic sequence</w:t>
      </w:r>
    </w:p>
    <w:p w14:paraId="2C3EA3CC" w14:textId="571C5E14" w:rsidR="00974E72" w:rsidRDefault="00974E72" w:rsidP="00312BA5">
      <w:pPr>
        <w:pStyle w:val="PlainText"/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>Hcar1a</w:t>
      </w:r>
    </w:p>
    <w:p w14:paraId="3C774B87" w14:textId="3B439F2F" w:rsidR="00312BA5" w:rsidRPr="00312BA5" w:rsidRDefault="00312BA5" w:rsidP="00312BA5">
      <w:pPr>
        <w:pStyle w:val="PlainText"/>
        <w:rPr>
          <w:rFonts w:ascii="Courier" w:hAnsi="Courier" w:cs="Courier New"/>
          <w:sz w:val="20"/>
          <w:szCs w:val="20"/>
        </w:rPr>
      </w:pPr>
      <w:r w:rsidRPr="00312BA5">
        <w:rPr>
          <w:rFonts w:ascii="Courier" w:hAnsi="Courier" w:cs="Courier New"/>
          <w:sz w:val="20"/>
          <w:szCs w:val="20"/>
        </w:rPr>
        <w:t xml:space="preserve">&gt;10 </w:t>
      </w:r>
      <w:proofErr w:type="spellStart"/>
      <w:proofErr w:type="gramStart"/>
      <w:r w:rsidRPr="00312BA5">
        <w:rPr>
          <w:rFonts w:ascii="Courier" w:hAnsi="Courier" w:cs="Courier New"/>
          <w:sz w:val="20"/>
          <w:szCs w:val="20"/>
        </w:rPr>
        <w:t>dna:chromosome</w:t>
      </w:r>
      <w:proofErr w:type="spellEnd"/>
      <w:proofErr w:type="gramEnd"/>
      <w:r w:rsidRPr="00312BA5">
        <w:rPr>
          <w:rFonts w:ascii="Courier" w:hAnsi="Courier" w:cs="Courier New"/>
          <w:sz w:val="20"/>
          <w:szCs w:val="20"/>
        </w:rPr>
        <w:t xml:space="preserve"> chromosome:GRCz11:10:44449582:44450514:1</w:t>
      </w:r>
    </w:p>
    <w:p w14:paraId="644C8E20" w14:textId="7651FE94" w:rsidR="00312BA5" w:rsidRDefault="00312BA5" w:rsidP="00312BA5">
      <w:pPr>
        <w:pStyle w:val="PlainText"/>
        <w:rPr>
          <w:rFonts w:ascii="Courier" w:hAnsi="Courier" w:cs="Courier New"/>
          <w:sz w:val="20"/>
          <w:szCs w:val="20"/>
        </w:rPr>
      </w:pPr>
      <w:r w:rsidRPr="00312BA5">
        <w:rPr>
          <w:rFonts w:ascii="Courier" w:hAnsi="Courier" w:cs="Courier New"/>
          <w:sz w:val="20"/>
          <w:szCs w:val="20"/>
        </w:rPr>
        <w:t>ATGAACAACTCCTCATTGTGCTGCACCTATGAAACCCCCCTGCTGGATGCATATCTGCCCCCTGTTCTGTTCAGCGAGTTCGTCCTGGGCCTGATGGGGAACGGTCTGGCCCTCTGCATGTTCTTCTTCCACAGGGACTCCTGGAAGCCCAACTCCATCTATCTGGCTCATTTGGCTCTGGCCAACTCGCTGGTGCTGTTCTGCCTTCCGTTCCGGGCTGACTACTACCGGCGGGGCAAGCACTGGGTCTACGGGGACGCTTTCTGCCGTGTGCTGCTGTTTCTGCTGGCCGC</w:t>
      </w:r>
      <w:r w:rsidRPr="00974E72">
        <w:rPr>
          <w:rFonts w:ascii="Courier" w:hAnsi="Courier" w:cs="Courier New"/>
          <w:sz w:val="20"/>
          <w:szCs w:val="20"/>
          <w:highlight w:val="yellow"/>
        </w:rPr>
        <w:t>CAATCGAGCCGCCGGTA</w:t>
      </w:r>
      <w:r w:rsidRPr="00312BA5">
        <w:rPr>
          <w:rFonts w:ascii="Courier" w:hAnsi="Courier" w:cs="Courier New"/>
          <w:sz w:val="20"/>
          <w:szCs w:val="20"/>
        </w:rPr>
        <w:t>TCTTCTTCCTGACGGCGGTGGCTGTGGACCGATACCTGAAGATCGTGCACCCGCTGAACCGCATCAACCAAATGGGTCTGCGCTACGCCCTGTGGGTGTCTGTGGGCCTGTGGGCGCTCATCATAGCCATGACCGTATATCTGCTCGCCGATAAACACTTCTACTATCTGAACAACCACACTCAATGCGAAAGCTTCAATATTTGCTTTGGG</w:t>
      </w:r>
      <w:r w:rsidRPr="00974E72">
        <w:rPr>
          <w:rFonts w:ascii="Courier" w:hAnsi="Courier" w:cs="Courier New"/>
          <w:sz w:val="20"/>
          <w:szCs w:val="20"/>
          <w:highlight w:val="yellow"/>
        </w:rPr>
        <w:t>AGCAACTCTCGCTTCACT</w:t>
      </w:r>
      <w:r w:rsidRPr="00312BA5">
        <w:rPr>
          <w:rFonts w:ascii="Courier" w:hAnsi="Courier" w:cs="Courier New"/>
          <w:sz w:val="20"/>
          <w:szCs w:val="20"/>
        </w:rPr>
        <w:t>TGGCATAATGTGTTTTACGTTATTCAATTCTTCGTGCCGACGTT</w:t>
      </w:r>
      <w:r w:rsidRPr="00974E72">
        <w:rPr>
          <w:rFonts w:ascii="Courier" w:hAnsi="Courier" w:cs="Courier New"/>
          <w:sz w:val="20"/>
          <w:szCs w:val="20"/>
          <w:highlight w:val="cyan"/>
        </w:rPr>
        <w:t>CATCGTCATCTACTGCTCCAC</w:t>
      </w:r>
      <w:r w:rsidRPr="00312BA5">
        <w:rPr>
          <w:rFonts w:ascii="Courier" w:hAnsi="Courier" w:cs="Courier New"/>
          <w:sz w:val="20"/>
          <w:szCs w:val="20"/>
        </w:rPr>
        <w:t>ATGTATAACCTGGCAGCTGAAGGGTAAAACAATTGACAAGCACGGTAAAATAAGAAGAG</w:t>
      </w:r>
      <w:r w:rsidRPr="00974E72">
        <w:rPr>
          <w:rFonts w:ascii="Courier" w:hAnsi="Courier" w:cs="Courier New"/>
          <w:sz w:val="20"/>
          <w:szCs w:val="20"/>
          <w:highlight w:val="green"/>
        </w:rPr>
        <w:t>CTGTGCGGTTTGTGTTAGC</w:t>
      </w:r>
      <w:r w:rsidRPr="00312BA5">
        <w:rPr>
          <w:rFonts w:ascii="Courier" w:hAnsi="Courier" w:cs="Courier New"/>
          <w:sz w:val="20"/>
          <w:szCs w:val="20"/>
        </w:rPr>
        <w:t>AGTGGCTTTGGTTTTTATCATATGCTTCTTCCCG</w:t>
      </w:r>
      <w:r w:rsidRPr="00974E72">
        <w:rPr>
          <w:rFonts w:ascii="Courier" w:hAnsi="Courier" w:cs="Courier New"/>
          <w:sz w:val="20"/>
          <w:szCs w:val="20"/>
          <w:highlight w:val="yellow"/>
        </w:rPr>
        <w:t>AGTAACATCTCTCGAATC</w:t>
      </w:r>
      <w:r w:rsidRPr="00312BA5">
        <w:rPr>
          <w:rFonts w:ascii="Courier" w:hAnsi="Courier" w:cs="Courier New"/>
          <w:sz w:val="20"/>
          <w:szCs w:val="20"/>
        </w:rPr>
        <w:t>TCGATGTATGTTCTTAAACTCTGGTATAACGAATGCCAGTATTTTAGTGACGCAAATGATGCATTTAAAACCACAGTCTGCTTTACGTACTTCAACAGCGTGCTCAATCCTGTGGTCTACTACTTCTCCAGCCCTGCCGTCAGCGGATCCTTGAGGAAAATATATATGAGGATTTTAGGACAGAAGATTGAGGAGTGA</w:t>
      </w:r>
    </w:p>
    <w:p w14:paraId="42A06163" w14:textId="1DC4E2EA" w:rsidR="00974E72" w:rsidRDefault="00974E72" w:rsidP="00312BA5">
      <w:pPr>
        <w:pStyle w:val="PlainText"/>
        <w:rPr>
          <w:rFonts w:ascii="Courier" w:hAnsi="Courier" w:cs="Courier New"/>
          <w:sz w:val="20"/>
          <w:szCs w:val="20"/>
        </w:rPr>
      </w:pPr>
    </w:p>
    <w:p w14:paraId="2541FD95" w14:textId="77777777" w:rsidR="00312BA5" w:rsidRPr="00312BA5" w:rsidRDefault="00312BA5" w:rsidP="00312BA5">
      <w:pPr>
        <w:pStyle w:val="PlainText"/>
        <w:rPr>
          <w:rFonts w:ascii="Courier" w:hAnsi="Courier" w:cs="Courier New"/>
          <w:sz w:val="20"/>
          <w:szCs w:val="20"/>
        </w:rPr>
      </w:pPr>
    </w:p>
    <w:p w14:paraId="61D7EA60" w14:textId="77777777" w:rsidR="00312BA5" w:rsidRPr="00312BA5" w:rsidRDefault="00312BA5" w:rsidP="00312BA5">
      <w:pPr>
        <w:pStyle w:val="PlainText"/>
        <w:rPr>
          <w:rFonts w:ascii="Courier" w:hAnsi="Courier" w:cs="Courier New"/>
          <w:sz w:val="20"/>
          <w:szCs w:val="20"/>
        </w:rPr>
      </w:pPr>
    </w:p>
    <w:p w14:paraId="6F74D473" w14:textId="77777777" w:rsidR="00312BA5" w:rsidRPr="00312BA5" w:rsidRDefault="00312BA5" w:rsidP="00312BA5">
      <w:pPr>
        <w:pStyle w:val="PlainText"/>
        <w:rPr>
          <w:rFonts w:ascii="Courier" w:hAnsi="Courier" w:cs="Courier New"/>
          <w:sz w:val="20"/>
          <w:szCs w:val="20"/>
        </w:rPr>
      </w:pPr>
    </w:p>
    <w:p w14:paraId="7B08627F" w14:textId="77777777" w:rsidR="00312BA5" w:rsidRPr="006E146C" w:rsidRDefault="00312BA5" w:rsidP="00312BA5">
      <w:pPr>
        <w:pStyle w:val="PlainText"/>
        <w:rPr>
          <w:rFonts w:ascii="Courier" w:hAnsi="Courier" w:cs="Courier New"/>
          <w:b/>
          <w:bCs/>
          <w:sz w:val="20"/>
          <w:szCs w:val="20"/>
        </w:rPr>
      </w:pPr>
      <w:r w:rsidRPr="006E146C">
        <w:rPr>
          <w:rFonts w:ascii="Courier" w:hAnsi="Courier" w:cs="Courier New"/>
          <w:b/>
          <w:bCs/>
          <w:sz w:val="20"/>
          <w:szCs w:val="20"/>
        </w:rPr>
        <w:t>Zebrafish hcar1b genomic sequence</w:t>
      </w:r>
    </w:p>
    <w:p w14:paraId="0BB79ADA" w14:textId="77777777" w:rsidR="00312BA5" w:rsidRPr="00312BA5" w:rsidRDefault="00312BA5" w:rsidP="00312BA5">
      <w:pPr>
        <w:pStyle w:val="PlainText"/>
        <w:rPr>
          <w:rFonts w:ascii="Courier" w:hAnsi="Courier" w:cs="Courier New"/>
          <w:sz w:val="20"/>
          <w:szCs w:val="20"/>
        </w:rPr>
      </w:pPr>
      <w:r w:rsidRPr="00312BA5">
        <w:rPr>
          <w:rFonts w:ascii="Courier" w:hAnsi="Courier" w:cs="Courier New"/>
          <w:sz w:val="20"/>
          <w:szCs w:val="20"/>
        </w:rPr>
        <w:t xml:space="preserve">&gt;10 </w:t>
      </w:r>
      <w:proofErr w:type="spellStart"/>
      <w:proofErr w:type="gramStart"/>
      <w:r w:rsidRPr="00312BA5">
        <w:rPr>
          <w:rFonts w:ascii="Courier" w:hAnsi="Courier" w:cs="Courier New"/>
          <w:sz w:val="20"/>
          <w:szCs w:val="20"/>
        </w:rPr>
        <w:t>dna:chromosome</w:t>
      </w:r>
      <w:proofErr w:type="spellEnd"/>
      <w:proofErr w:type="gramEnd"/>
      <w:r w:rsidRPr="00312BA5">
        <w:rPr>
          <w:rFonts w:ascii="Courier" w:hAnsi="Courier" w:cs="Courier New"/>
          <w:sz w:val="20"/>
          <w:szCs w:val="20"/>
        </w:rPr>
        <w:t xml:space="preserve"> chromosome:GRCz11:10:44457484:44458418:1</w:t>
      </w:r>
    </w:p>
    <w:p w14:paraId="1F147B8D" w14:textId="384CB2BE" w:rsidR="00312BA5" w:rsidRDefault="00312BA5" w:rsidP="00312BA5">
      <w:pPr>
        <w:pStyle w:val="PlainText"/>
        <w:rPr>
          <w:rFonts w:ascii="Courier" w:hAnsi="Courier" w:cs="Courier New"/>
          <w:sz w:val="20"/>
          <w:szCs w:val="20"/>
        </w:rPr>
      </w:pPr>
      <w:r w:rsidRPr="00312BA5">
        <w:rPr>
          <w:rFonts w:ascii="Courier" w:hAnsi="Courier" w:cs="Courier New"/>
          <w:sz w:val="20"/>
          <w:szCs w:val="20"/>
        </w:rPr>
        <w:t>ATGAACAACTCCTCCTCGGTGTGCTGCGCTTTCGACGCTCCCATTCTGGATGAGGTGTTACCCCCTGTTCTGTTCAGCGAGTTCGTCCTGGGCCTGATGGGGAACGGTCTGGCCCTCTGCATGTTCTTCTTCCACAGGGACTCCTGGAAGCCCAACTCCATCTATCTGGCTCATCTGGCTCTGGCCGACTCGCTGGTGCTGTTCTGCCTTCCGTTCCGGGCTGACTACTACCGGCGGGGCAAGCACTGGGTCTACGGGGACGCTTTCTGCCGTGTGCTGCTGTTTCTGCTGGCTGCAAATCGAGCCGCCGGTATCTTCTTCCTGACGGCGGTGGCTGTGGACCGATACCTGAAGATCGTGCACCCGCTGAACCCCATCAACCAAATGGGTCTGCGCTACGCCCTGTGGGTGTCTGTGGGCCTGTGGGCGCTCATCATAGCCATGACCGTATATCTGCTCGCCGATAAACACTTCTACTATCGAAATAACCGAACGCAGTGCGAAAGCTTCAATATCTGTTTAGGACACAACGCTCTGTCTGATTGGCACAATTCGTTTTACGTTATTCAATTCTTCGTGCCGACGTT</w:t>
      </w:r>
      <w:r w:rsidRPr="00974E72">
        <w:rPr>
          <w:rFonts w:ascii="Courier" w:hAnsi="Courier" w:cs="Courier New"/>
          <w:sz w:val="20"/>
          <w:szCs w:val="20"/>
          <w:highlight w:val="cyan"/>
        </w:rPr>
        <w:t>CATCGTCATCTACTGCTCCAC</w:t>
      </w:r>
      <w:r w:rsidRPr="00312BA5">
        <w:rPr>
          <w:rFonts w:ascii="Courier" w:hAnsi="Courier" w:cs="Courier New"/>
          <w:sz w:val="20"/>
          <w:szCs w:val="20"/>
        </w:rPr>
        <w:t>ATGTATAACCTGGCAGCTGAAGGGTAAAACAATTGACAAGCACGGTAAAATAAGAAGAG</w:t>
      </w:r>
      <w:r w:rsidRPr="00974E72">
        <w:rPr>
          <w:rFonts w:ascii="Courier" w:hAnsi="Courier" w:cs="Courier New"/>
          <w:sz w:val="20"/>
          <w:szCs w:val="20"/>
          <w:highlight w:val="green"/>
        </w:rPr>
        <w:t>CTGTGCGGTTTGTGTTAGC</w:t>
      </w:r>
      <w:r w:rsidRPr="00312BA5">
        <w:rPr>
          <w:rFonts w:ascii="Courier" w:hAnsi="Courier" w:cs="Courier New"/>
          <w:sz w:val="20"/>
          <w:szCs w:val="20"/>
        </w:rPr>
        <w:t>AGTGGCTTTGGTTTTCATCATATGCTTCTTCCCCAGTAATGTCTCCCGTATTGCTGTTTGGGTTCTGAAAAGCTGGCATAATGAATGTCAATATTTTCAGGATGCAAATGTGGCGTTTTATATCACCGTCTGCTTTACGTACTTCAACAGCGTGCTCAATCCTGTGGTCTACTACTTCTCCAGCCCTGCCGTCAGCAGATCCTTGAGGAAAATATATATGAGGATGTCAGGACAGAAGATTGAGGATGA</w:t>
      </w:r>
      <w:r w:rsidRPr="00312BA5">
        <w:rPr>
          <w:rFonts w:ascii="Courier" w:hAnsi="Courier" w:cs="Courier New"/>
          <w:sz w:val="20"/>
          <w:szCs w:val="20"/>
        </w:rPr>
        <w:cr/>
      </w:r>
    </w:p>
    <w:p w14:paraId="5C25FC31" w14:textId="37237CFF" w:rsidR="00974E72" w:rsidRDefault="00974E72" w:rsidP="00312BA5">
      <w:pPr>
        <w:pStyle w:val="PlainText"/>
        <w:rPr>
          <w:rFonts w:ascii="Courier" w:hAnsi="Courier" w:cs="Courier New"/>
          <w:sz w:val="20"/>
          <w:szCs w:val="20"/>
        </w:rPr>
      </w:pPr>
      <w:r w:rsidRPr="00974E72">
        <w:rPr>
          <w:rFonts w:ascii="Courier" w:hAnsi="Courier" w:cs="Courier New"/>
          <w:sz w:val="20"/>
          <w:szCs w:val="20"/>
          <w:highlight w:val="yellow"/>
        </w:rPr>
        <w:t>gRNA target</w:t>
      </w:r>
    </w:p>
    <w:p w14:paraId="677F1CEC" w14:textId="77777777" w:rsidR="00974E72" w:rsidRDefault="00974E72" w:rsidP="00312BA5">
      <w:pPr>
        <w:pStyle w:val="PlainText"/>
        <w:rPr>
          <w:rFonts w:ascii="Courier" w:hAnsi="Courier" w:cs="Courier New"/>
          <w:sz w:val="20"/>
          <w:szCs w:val="20"/>
        </w:rPr>
      </w:pPr>
    </w:p>
    <w:p w14:paraId="782A7526" w14:textId="12858538" w:rsidR="00974E72" w:rsidRDefault="00974E72" w:rsidP="00312BA5">
      <w:pPr>
        <w:pStyle w:val="PlainText"/>
        <w:rPr>
          <w:rFonts w:ascii="Courier" w:hAnsi="Courier" w:cs="Courier New"/>
          <w:sz w:val="20"/>
          <w:szCs w:val="20"/>
        </w:rPr>
      </w:pPr>
      <w:proofErr w:type="spellStart"/>
      <w:r w:rsidRPr="00974E72">
        <w:rPr>
          <w:rFonts w:ascii="Courier" w:hAnsi="Courier" w:cs="Courier New"/>
          <w:sz w:val="20"/>
          <w:szCs w:val="20"/>
          <w:highlight w:val="cyan"/>
        </w:rPr>
        <w:t>qFw</w:t>
      </w:r>
      <w:proofErr w:type="spellEnd"/>
      <w:r w:rsidRPr="00974E72">
        <w:rPr>
          <w:rFonts w:ascii="Courier" w:hAnsi="Courier" w:cs="Courier New"/>
          <w:sz w:val="20"/>
          <w:szCs w:val="20"/>
          <w:highlight w:val="cyan"/>
        </w:rPr>
        <w:t xml:space="preserve"> primer binding site</w:t>
      </w:r>
    </w:p>
    <w:p w14:paraId="08CBA0D9" w14:textId="77777777" w:rsidR="00974E72" w:rsidRDefault="00974E72" w:rsidP="00312BA5">
      <w:pPr>
        <w:pStyle w:val="PlainText"/>
        <w:rPr>
          <w:rFonts w:ascii="Courier" w:hAnsi="Courier" w:cs="Courier New"/>
          <w:sz w:val="20"/>
          <w:szCs w:val="20"/>
        </w:rPr>
      </w:pPr>
    </w:p>
    <w:p w14:paraId="2E7478DA" w14:textId="38C9CD65" w:rsidR="00974E72" w:rsidRDefault="00974E72" w:rsidP="00312BA5">
      <w:pPr>
        <w:pStyle w:val="PlainText"/>
        <w:rPr>
          <w:rFonts w:ascii="Courier" w:hAnsi="Courier" w:cs="Courier New"/>
          <w:sz w:val="20"/>
          <w:szCs w:val="20"/>
        </w:rPr>
      </w:pPr>
      <w:proofErr w:type="spellStart"/>
      <w:r w:rsidRPr="00974E72">
        <w:rPr>
          <w:rFonts w:ascii="Courier" w:hAnsi="Courier" w:cs="Courier New"/>
          <w:sz w:val="20"/>
          <w:szCs w:val="20"/>
          <w:highlight w:val="green"/>
        </w:rPr>
        <w:t>qRv</w:t>
      </w:r>
      <w:proofErr w:type="spellEnd"/>
      <w:r w:rsidRPr="00974E72">
        <w:rPr>
          <w:rFonts w:ascii="Courier" w:hAnsi="Courier" w:cs="Courier New"/>
          <w:sz w:val="20"/>
          <w:szCs w:val="20"/>
          <w:highlight w:val="green"/>
        </w:rPr>
        <w:t xml:space="preserve"> primer binding site</w:t>
      </w:r>
    </w:p>
    <w:p w14:paraId="341B2ACA" w14:textId="77777777" w:rsidR="001E0695" w:rsidRDefault="001E0695" w:rsidP="00312BA5">
      <w:pPr>
        <w:pStyle w:val="PlainText"/>
        <w:rPr>
          <w:rFonts w:ascii="Courier" w:hAnsi="Courier" w:cs="Courier New"/>
          <w:sz w:val="20"/>
          <w:szCs w:val="20"/>
        </w:rPr>
      </w:pPr>
    </w:p>
    <w:p w14:paraId="30D96A98" w14:textId="0E147DDB" w:rsidR="001E0695" w:rsidRPr="009C4322" w:rsidRDefault="001E0695" w:rsidP="00312BA5">
      <w:pPr>
        <w:pStyle w:val="PlainText"/>
        <w:rPr>
          <w:rFonts w:ascii="Courier" w:hAnsi="Courier" w:cs="Courier New"/>
          <w:b/>
          <w:bCs/>
          <w:sz w:val="20"/>
          <w:szCs w:val="20"/>
        </w:rPr>
      </w:pPr>
      <w:r w:rsidRPr="009C4322">
        <w:rPr>
          <w:rFonts w:ascii="Courier" w:hAnsi="Courier" w:cs="Courier New"/>
          <w:b/>
          <w:bCs/>
          <w:sz w:val="20"/>
          <w:szCs w:val="20"/>
        </w:rPr>
        <w:t>hcar1</w:t>
      </w:r>
      <w:r w:rsidR="009C4322" w:rsidRPr="009C4322">
        <w:rPr>
          <w:rFonts w:ascii="Courier" w:hAnsi="Courier" w:cs="Courier New"/>
          <w:b/>
          <w:bCs/>
          <w:sz w:val="20"/>
          <w:szCs w:val="20"/>
        </w:rPr>
        <w:t>a</w:t>
      </w:r>
      <w:r w:rsidRPr="009C4322">
        <w:rPr>
          <w:rFonts w:ascii="Courier" w:hAnsi="Courier" w:cs="Courier New"/>
          <w:b/>
          <w:bCs/>
          <w:sz w:val="20"/>
          <w:szCs w:val="20"/>
        </w:rPr>
        <w:t xml:space="preserve"> gRNA mismatche</w:t>
      </w:r>
      <w:r w:rsidR="009C4322" w:rsidRPr="009C4322">
        <w:rPr>
          <w:rFonts w:ascii="Courier" w:hAnsi="Courier" w:cs="Courier New"/>
          <w:b/>
          <w:bCs/>
          <w:sz w:val="20"/>
          <w:szCs w:val="20"/>
        </w:rPr>
        <w:t>s to hcar1b sequence</w:t>
      </w:r>
    </w:p>
    <w:p w14:paraId="635183B3" w14:textId="3101BAEC" w:rsidR="001E0695" w:rsidRDefault="001E0695" w:rsidP="00312BA5">
      <w:pPr>
        <w:pStyle w:val="PlainText"/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 xml:space="preserve">Target </w:t>
      </w:r>
      <w:r w:rsidR="009C4322">
        <w:rPr>
          <w:rFonts w:ascii="Courier" w:hAnsi="Courier" w:cs="Courier New"/>
          <w:sz w:val="20"/>
          <w:szCs w:val="20"/>
        </w:rPr>
        <w:t>1</w:t>
      </w:r>
    </w:p>
    <w:p w14:paraId="434A9359" w14:textId="54AE4396" w:rsidR="009C4322" w:rsidRDefault="009C4322" w:rsidP="00312BA5">
      <w:pPr>
        <w:pStyle w:val="PlainText"/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 xml:space="preserve">A – </w:t>
      </w:r>
      <w:r w:rsidRPr="001E6394">
        <w:rPr>
          <w:rFonts w:ascii="Courier" w:hAnsi="Courier" w:cs="Courier New"/>
          <w:b/>
          <w:bCs/>
          <w:sz w:val="20"/>
          <w:szCs w:val="20"/>
          <w:u w:val="single"/>
        </w:rPr>
        <w:t>C</w:t>
      </w:r>
      <w:r w:rsidRPr="009C4322">
        <w:rPr>
          <w:rFonts w:ascii="Courier" w:hAnsi="Courier" w:cs="Courier New"/>
          <w:sz w:val="20"/>
          <w:szCs w:val="20"/>
        </w:rPr>
        <w:t>AATCGAGCCGCCGGTA</w:t>
      </w:r>
    </w:p>
    <w:p w14:paraId="28B66CBE" w14:textId="7FE22133" w:rsidR="009C4322" w:rsidRDefault="009C4322" w:rsidP="00312BA5">
      <w:pPr>
        <w:pStyle w:val="PlainText"/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 xml:space="preserve">B – </w:t>
      </w:r>
      <w:r w:rsidRPr="001E6394">
        <w:rPr>
          <w:rFonts w:ascii="Courier" w:hAnsi="Courier" w:cs="Courier New"/>
          <w:b/>
          <w:bCs/>
          <w:sz w:val="20"/>
          <w:szCs w:val="20"/>
          <w:u w:val="single"/>
        </w:rPr>
        <w:t>A</w:t>
      </w:r>
      <w:r w:rsidRPr="009C4322">
        <w:rPr>
          <w:rFonts w:ascii="Courier" w:hAnsi="Courier" w:cs="Courier New"/>
          <w:sz w:val="20"/>
          <w:szCs w:val="20"/>
        </w:rPr>
        <w:t>AATCGAGCCGCCGGTA</w:t>
      </w:r>
    </w:p>
    <w:p w14:paraId="2AF7093C" w14:textId="77777777" w:rsidR="009C4322" w:rsidRDefault="009C4322" w:rsidP="00312BA5">
      <w:pPr>
        <w:pStyle w:val="PlainText"/>
        <w:rPr>
          <w:rFonts w:ascii="Courier" w:hAnsi="Courier" w:cs="Courier New"/>
          <w:sz w:val="20"/>
          <w:szCs w:val="20"/>
        </w:rPr>
      </w:pPr>
    </w:p>
    <w:p w14:paraId="2A3801ED" w14:textId="250FC3CD" w:rsidR="001E0695" w:rsidRDefault="001E0695" w:rsidP="00312BA5">
      <w:pPr>
        <w:pStyle w:val="PlainText"/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 xml:space="preserve">Target 2 </w:t>
      </w:r>
      <w:r w:rsidR="009C4322">
        <w:rPr>
          <w:rFonts w:ascii="Courier" w:hAnsi="Courier" w:cs="Courier New"/>
          <w:sz w:val="20"/>
          <w:szCs w:val="20"/>
        </w:rPr>
        <w:t>– no clear homology at site</w:t>
      </w:r>
    </w:p>
    <w:p w14:paraId="5CC29E70" w14:textId="77777777" w:rsidR="009C4322" w:rsidRDefault="009C4322" w:rsidP="00312BA5">
      <w:pPr>
        <w:pStyle w:val="PlainText"/>
        <w:rPr>
          <w:rFonts w:ascii="Courier" w:hAnsi="Courier" w:cs="Courier New"/>
          <w:sz w:val="20"/>
          <w:szCs w:val="20"/>
        </w:rPr>
      </w:pPr>
    </w:p>
    <w:p w14:paraId="4FF244CF" w14:textId="27140564" w:rsidR="009C4322" w:rsidRDefault="001E0695" w:rsidP="00312BA5">
      <w:pPr>
        <w:pStyle w:val="PlainText"/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 xml:space="preserve">Target </w:t>
      </w:r>
      <w:r w:rsidR="009C4322">
        <w:rPr>
          <w:rFonts w:ascii="Courier" w:hAnsi="Courier" w:cs="Courier New"/>
          <w:sz w:val="20"/>
          <w:szCs w:val="20"/>
        </w:rPr>
        <w:t>3</w:t>
      </w:r>
    </w:p>
    <w:p w14:paraId="1FD5FFE9" w14:textId="3ED56085" w:rsidR="009C4322" w:rsidRDefault="009C4322" w:rsidP="00312BA5">
      <w:pPr>
        <w:pStyle w:val="PlainText"/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 xml:space="preserve">A – </w:t>
      </w:r>
      <w:r w:rsidRPr="009C4322">
        <w:rPr>
          <w:rFonts w:ascii="Courier" w:hAnsi="Courier" w:cs="Courier New"/>
          <w:sz w:val="20"/>
          <w:szCs w:val="20"/>
        </w:rPr>
        <w:t>AGTAA</w:t>
      </w:r>
      <w:r w:rsidRPr="001E6394">
        <w:rPr>
          <w:rFonts w:ascii="Courier" w:hAnsi="Courier" w:cs="Courier New"/>
          <w:b/>
          <w:bCs/>
          <w:sz w:val="20"/>
          <w:szCs w:val="20"/>
          <w:u w:val="single"/>
        </w:rPr>
        <w:t>CA</w:t>
      </w:r>
      <w:r w:rsidRPr="009C4322">
        <w:rPr>
          <w:rFonts w:ascii="Courier" w:hAnsi="Courier" w:cs="Courier New"/>
          <w:sz w:val="20"/>
          <w:szCs w:val="20"/>
        </w:rPr>
        <w:t>TCTC</w:t>
      </w:r>
      <w:r w:rsidRPr="001E6394">
        <w:rPr>
          <w:rFonts w:ascii="Courier" w:hAnsi="Courier" w:cs="Courier New"/>
          <w:b/>
          <w:bCs/>
          <w:sz w:val="20"/>
          <w:szCs w:val="20"/>
          <w:u w:val="single"/>
        </w:rPr>
        <w:t>T</w:t>
      </w:r>
      <w:r w:rsidRPr="009C4322">
        <w:rPr>
          <w:rFonts w:ascii="Courier" w:hAnsi="Courier" w:cs="Courier New"/>
          <w:sz w:val="20"/>
          <w:szCs w:val="20"/>
        </w:rPr>
        <w:t>CG</w:t>
      </w:r>
      <w:r w:rsidRPr="001E6394">
        <w:rPr>
          <w:rFonts w:ascii="Courier" w:hAnsi="Courier" w:cs="Courier New"/>
          <w:b/>
          <w:bCs/>
          <w:sz w:val="20"/>
          <w:szCs w:val="20"/>
          <w:u w:val="single"/>
        </w:rPr>
        <w:t>A</w:t>
      </w:r>
      <w:r w:rsidRPr="009C4322">
        <w:rPr>
          <w:rFonts w:ascii="Courier" w:hAnsi="Courier" w:cs="Courier New"/>
          <w:sz w:val="20"/>
          <w:szCs w:val="20"/>
        </w:rPr>
        <w:t>AT</w:t>
      </w:r>
      <w:r w:rsidRPr="001E6394">
        <w:rPr>
          <w:rFonts w:ascii="Courier" w:hAnsi="Courier" w:cs="Courier New"/>
          <w:b/>
          <w:bCs/>
          <w:sz w:val="20"/>
          <w:szCs w:val="20"/>
          <w:u w:val="single"/>
        </w:rPr>
        <w:t>C</w:t>
      </w:r>
    </w:p>
    <w:p w14:paraId="383FD42A" w14:textId="446153F6" w:rsidR="009C4322" w:rsidRDefault="009C4322" w:rsidP="00312BA5">
      <w:pPr>
        <w:pStyle w:val="PlainText"/>
        <w:rPr>
          <w:rFonts w:ascii="Courier" w:hAnsi="Courier" w:cs="Courier New"/>
          <w:b/>
          <w:bCs/>
          <w:sz w:val="20"/>
          <w:szCs w:val="20"/>
          <w:u w:val="single"/>
        </w:rPr>
      </w:pPr>
      <w:r>
        <w:rPr>
          <w:rFonts w:ascii="Courier" w:hAnsi="Courier" w:cs="Courier New"/>
          <w:sz w:val="20"/>
          <w:szCs w:val="20"/>
        </w:rPr>
        <w:t>B –</w:t>
      </w:r>
      <w:r w:rsidRPr="009C4322">
        <w:t xml:space="preserve"> </w:t>
      </w:r>
      <w:r w:rsidRPr="009C4322">
        <w:rPr>
          <w:rFonts w:ascii="Courier" w:hAnsi="Courier" w:cs="Courier New"/>
          <w:sz w:val="20"/>
          <w:szCs w:val="20"/>
        </w:rPr>
        <w:t>AGTAA</w:t>
      </w:r>
      <w:r w:rsidRPr="001E6394">
        <w:rPr>
          <w:rFonts w:ascii="Courier" w:hAnsi="Courier" w:cs="Courier New"/>
          <w:b/>
          <w:bCs/>
          <w:sz w:val="20"/>
          <w:szCs w:val="20"/>
          <w:u w:val="single"/>
        </w:rPr>
        <w:t>TG</w:t>
      </w:r>
      <w:r w:rsidRPr="009C4322">
        <w:rPr>
          <w:rFonts w:ascii="Courier" w:hAnsi="Courier" w:cs="Courier New"/>
          <w:sz w:val="20"/>
          <w:szCs w:val="20"/>
        </w:rPr>
        <w:t>TCTC</w:t>
      </w:r>
      <w:r w:rsidRPr="001E6394">
        <w:rPr>
          <w:rFonts w:ascii="Courier" w:hAnsi="Courier" w:cs="Courier New"/>
          <w:b/>
          <w:bCs/>
          <w:sz w:val="20"/>
          <w:szCs w:val="20"/>
          <w:u w:val="single"/>
        </w:rPr>
        <w:t>C</w:t>
      </w:r>
      <w:r w:rsidRPr="009C4322">
        <w:rPr>
          <w:rFonts w:ascii="Courier" w:hAnsi="Courier" w:cs="Courier New"/>
          <w:sz w:val="20"/>
          <w:szCs w:val="20"/>
        </w:rPr>
        <w:t>CG</w:t>
      </w:r>
      <w:r w:rsidRPr="001E6394">
        <w:rPr>
          <w:rFonts w:ascii="Courier" w:hAnsi="Courier" w:cs="Courier New"/>
          <w:b/>
          <w:bCs/>
          <w:sz w:val="20"/>
          <w:szCs w:val="20"/>
          <w:u w:val="single"/>
        </w:rPr>
        <w:t>T</w:t>
      </w:r>
      <w:r w:rsidRPr="009C4322">
        <w:rPr>
          <w:rFonts w:ascii="Courier" w:hAnsi="Courier" w:cs="Courier New"/>
          <w:sz w:val="20"/>
          <w:szCs w:val="20"/>
        </w:rPr>
        <w:t>AT</w:t>
      </w:r>
      <w:r w:rsidRPr="001E6394">
        <w:rPr>
          <w:rFonts w:ascii="Courier" w:hAnsi="Courier" w:cs="Courier New"/>
          <w:b/>
          <w:bCs/>
          <w:sz w:val="20"/>
          <w:szCs w:val="20"/>
          <w:u w:val="single"/>
        </w:rPr>
        <w:t>T</w:t>
      </w:r>
    </w:p>
    <w:p w14:paraId="64DEDA9C" w14:textId="77777777" w:rsidR="00B54417" w:rsidRDefault="00B54417" w:rsidP="00312BA5">
      <w:pPr>
        <w:pStyle w:val="PlainText"/>
        <w:rPr>
          <w:rFonts w:ascii="Courier" w:hAnsi="Courier" w:cs="Courier New"/>
          <w:sz w:val="20"/>
          <w:szCs w:val="20"/>
        </w:rPr>
      </w:pPr>
    </w:p>
    <w:p w14:paraId="1051863F" w14:textId="67A8C7A9" w:rsidR="00312BA5" w:rsidRPr="001E6394" w:rsidRDefault="00312BA5" w:rsidP="001E6394">
      <w:pPr>
        <w:rPr>
          <w:rFonts w:ascii="Courier" w:hAnsi="Courier" w:cs="Courier"/>
          <w:sz w:val="20"/>
          <w:szCs w:val="20"/>
          <w:lang w:val="en-GB"/>
        </w:rPr>
      </w:pPr>
      <w:r w:rsidRPr="006E146C">
        <w:rPr>
          <w:rFonts w:ascii="Courier" w:hAnsi="Courier" w:cs="Courier"/>
          <w:b/>
          <w:bCs/>
          <w:sz w:val="20"/>
          <w:szCs w:val="20"/>
          <w:lang w:val="en-GB"/>
        </w:rPr>
        <w:lastRenderedPageBreak/>
        <w:t>Alignment of hcar1a (top) to hcar1b (bottom)</w:t>
      </w:r>
    </w:p>
    <w:p w14:paraId="6A8F1829" w14:textId="6DA28EEA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>Matches:864; Mismatches:62; Gaps:16; Unattempted:0</w:t>
      </w:r>
    </w:p>
    <w:p w14:paraId="0E9EBBD5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7A98932C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      *         *         *         *         *         *         *         *         *         *      </w:t>
      </w:r>
    </w:p>
    <w:p w14:paraId="4A52F30C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933&lt;TCACTCCTCAATCTTCTGTCCTAAAATCCTCATATATATTTTCCTCAAGGATCCGCTGACGGCAGGGCTGGAGAAGTAGTAGACCACAGGATTGAGCACG&lt;834    </w:t>
      </w:r>
    </w:p>
    <w:p w14:paraId="6B42FB22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935&lt;TC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-</w:t>
      </w:r>
      <w:r w:rsidRPr="00312BA5">
        <w:rPr>
          <w:rFonts w:ascii="Courier" w:hAnsi="Courier" w:cs="Courier"/>
          <w:sz w:val="20"/>
          <w:szCs w:val="20"/>
          <w:lang w:val="en-GB"/>
        </w:rPr>
        <w:t>TCCTCAATCTTCTGTCC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lang w:val="en-GB"/>
        </w:rPr>
        <w:t>ATCCTCATATATATTTTCCTCAAGGAT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T</w:t>
      </w:r>
      <w:r w:rsidRPr="00312BA5">
        <w:rPr>
          <w:rFonts w:ascii="Courier" w:hAnsi="Courier" w:cs="Courier"/>
          <w:sz w:val="20"/>
          <w:szCs w:val="20"/>
          <w:lang w:val="en-GB"/>
        </w:rPr>
        <w:t xml:space="preserve">GCTGACGGCAGGGCTGGAGAAGTAGTAGACCACAGGATTGAGCACG&lt;837    </w:t>
      </w:r>
    </w:p>
    <w:p w14:paraId="03A93726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0DB56095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0246FB51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      *         *         *         *         *          *         *         *         *           *   </w:t>
      </w:r>
    </w:p>
    <w:p w14:paraId="7823F4F7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833&lt;CTGTTGAAGTACGTAAAGCAGACTGTGGTTTTAAATGCATCATTTGCGTCACT-AAAATACTGGCATTCGTTATACCAGAGTTTAAGAA--CATACATCG&lt;737    </w:t>
      </w:r>
    </w:p>
    <w:p w14:paraId="16799DD3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836&lt;CTGTTGAAGTACGTAAAGCAGA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>GT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AA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lang w:val="en-GB"/>
        </w:rPr>
        <w:t>G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A</w:t>
      </w:r>
      <w:r w:rsidRPr="00312BA5">
        <w:rPr>
          <w:rFonts w:ascii="Courier" w:hAnsi="Courier" w:cs="Courier"/>
          <w:sz w:val="20"/>
          <w:szCs w:val="20"/>
          <w:lang w:val="en-GB"/>
        </w:rPr>
        <w:t>CATTTG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T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-</w:t>
      </w:r>
      <w:r w:rsidRPr="00312BA5">
        <w:rPr>
          <w:rFonts w:ascii="Courier" w:hAnsi="Courier" w:cs="Courier"/>
          <w:sz w:val="20"/>
          <w:szCs w:val="20"/>
          <w:lang w:val="en-GB"/>
        </w:rPr>
        <w:t>C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>AAAAT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T</w:t>
      </w:r>
      <w:r w:rsidRPr="00312BA5">
        <w:rPr>
          <w:rFonts w:ascii="Courier" w:hAnsi="Courier" w:cs="Courier"/>
          <w:sz w:val="20"/>
          <w:szCs w:val="20"/>
          <w:lang w:val="en-GB"/>
        </w:rPr>
        <w:t>T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CATT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TTA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>CCA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T</w:t>
      </w:r>
      <w:r w:rsidRPr="00312BA5">
        <w:rPr>
          <w:rFonts w:ascii="Courier" w:hAnsi="Courier" w:cs="Courier"/>
          <w:sz w:val="20"/>
          <w:szCs w:val="20"/>
          <w:lang w:val="en-GB"/>
        </w:rPr>
        <w:t>TT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lang w:val="en-GB"/>
        </w:rPr>
        <w:t>AGA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C</w:t>
      </w:r>
      <w:r w:rsidRPr="00312BA5">
        <w:rPr>
          <w:rFonts w:ascii="Courier" w:hAnsi="Courier" w:cs="Courier"/>
          <w:sz w:val="20"/>
          <w:szCs w:val="20"/>
          <w:lang w:val="en-GB"/>
        </w:rPr>
        <w:t>C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AC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-</w:t>
      </w:r>
      <w:r w:rsidRPr="00312BA5">
        <w:rPr>
          <w:rFonts w:ascii="Courier" w:hAnsi="Courier" w:cs="Courier"/>
          <w:sz w:val="20"/>
          <w:szCs w:val="20"/>
          <w:lang w:val="en-GB"/>
        </w:rPr>
        <w:t xml:space="preserve">&lt;739    </w:t>
      </w:r>
    </w:p>
    <w:p w14:paraId="52A85608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1EF95B75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5F365638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         *         *         *         *         *         *         *         *         *         *   </w:t>
      </w:r>
    </w:p>
    <w:p w14:paraId="42967D75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736&lt;AGATTCGAGAGATGTTACTCGGGAAGAAGCATATGATAAAAACCAAAGCCACTGCTAACACAAACCGCACAGCTCTTCTTATTTTACCGTGCTTGTCAAT&lt;637    </w:t>
      </w:r>
    </w:p>
    <w:p w14:paraId="2257C68D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738&lt;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-</w:t>
      </w:r>
      <w:r w:rsidRPr="00312BA5">
        <w:rPr>
          <w:rFonts w:ascii="Courier" w:hAnsi="Courier" w:cs="Courier"/>
          <w:sz w:val="20"/>
          <w:szCs w:val="20"/>
          <w:lang w:val="en-GB"/>
        </w:rPr>
        <w:t>A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C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>GAG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A</w:t>
      </w:r>
      <w:r w:rsidRPr="00312BA5">
        <w:rPr>
          <w:rFonts w:ascii="Courier" w:hAnsi="Courier" w:cs="Courier"/>
          <w:sz w:val="20"/>
          <w:szCs w:val="20"/>
          <w:lang w:val="en-GB"/>
        </w:rPr>
        <w:t>TTAC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>GGGAAGAAGCATATGA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 xml:space="preserve">AAAACCAAAGCCACTGCTAACACAAACCGCACAGCTCTTCTTATTTTACCGTGCTTGTCAAT&lt;640    </w:t>
      </w:r>
    </w:p>
    <w:p w14:paraId="1C68C8EC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7AF0B3F6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7F34E757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         *         *         *         *         *         *         *         *         *         *   </w:t>
      </w:r>
    </w:p>
    <w:p w14:paraId="2B9BE1ED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636&lt;TGTTTTACCCTTCAGCTGCCAGGTTATACATGTGGAGCAGTAGATGACGATGAACGTCGGCACGAAGAATTGAATAACGTAAAACACATTATGCCAAGTG&lt;537    </w:t>
      </w:r>
    </w:p>
    <w:p w14:paraId="16371B8A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639&lt;TGTTTTACCCTTCAGCTGCCAGGTTATACATGTGGAGCAGTAGATGACGATGAACGTCGGCACGAAGAATTGAATAACGTAAAA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A</w:t>
      </w:r>
      <w:r w:rsidRPr="00312BA5">
        <w:rPr>
          <w:rFonts w:ascii="Courier" w:hAnsi="Courier" w:cs="Courier"/>
          <w:sz w:val="20"/>
          <w:szCs w:val="20"/>
          <w:lang w:val="en-GB"/>
        </w:rPr>
        <w:t>AT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>TGCCA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-</w:t>
      </w:r>
      <w:r w:rsidRPr="00312BA5">
        <w:rPr>
          <w:rFonts w:ascii="Courier" w:hAnsi="Courier" w:cs="Courier"/>
          <w:sz w:val="20"/>
          <w:szCs w:val="20"/>
          <w:lang w:val="en-GB"/>
        </w:rPr>
        <w:t>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lang w:val="en-GB"/>
        </w:rPr>
        <w:t xml:space="preserve">&lt;541    </w:t>
      </w:r>
    </w:p>
    <w:p w14:paraId="5B2839D3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313F3270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607EC3E8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          *          *         *         *         *         *         *         *         *         * </w:t>
      </w:r>
    </w:p>
    <w:p w14:paraId="7A2E9796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536&lt;A-AGCGAGAGTTG-CTCCCAAAGCAAATATTGAAGCTTTCGCATTGAGTGTGGTTGTTCAGATAGTAGAAGTGTTTATCGGCGAGCAGATATACGGTCAT&lt;439    </w:t>
      </w:r>
    </w:p>
    <w:p w14:paraId="687A3C71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540&lt;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A</w:t>
      </w:r>
      <w:r w:rsidRPr="00312BA5">
        <w:rPr>
          <w:rFonts w:ascii="Courier" w:hAnsi="Courier" w:cs="Courier"/>
          <w:sz w:val="20"/>
          <w:szCs w:val="20"/>
          <w:lang w:val="en-GB"/>
        </w:rPr>
        <w:t>GA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lang w:val="en-GB"/>
        </w:rPr>
        <w:t>GTT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TG</w:t>
      </w:r>
      <w:r w:rsidRPr="00312BA5">
        <w:rPr>
          <w:rFonts w:ascii="Courier" w:hAnsi="Courier" w:cs="Courier"/>
          <w:sz w:val="20"/>
          <w:szCs w:val="20"/>
          <w:lang w:val="en-GB"/>
        </w:rPr>
        <w:t>TC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T</w:t>
      </w:r>
      <w:r w:rsidRPr="00312BA5">
        <w:rPr>
          <w:rFonts w:ascii="Courier" w:hAnsi="Courier" w:cs="Courier"/>
          <w:sz w:val="20"/>
          <w:szCs w:val="20"/>
          <w:lang w:val="en-GB"/>
        </w:rPr>
        <w:t>AA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-</w:t>
      </w:r>
      <w:r w:rsidRPr="00312BA5">
        <w:rPr>
          <w:rFonts w:ascii="Courier" w:hAnsi="Courier" w:cs="Courier"/>
          <w:sz w:val="20"/>
          <w:szCs w:val="20"/>
          <w:lang w:val="en-GB"/>
        </w:rPr>
        <w:t>C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>ATATTGAAGCTTTCGC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lang w:val="en-GB"/>
        </w:rPr>
        <w:t>T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lang w:val="en-GB"/>
        </w:rPr>
        <w:t>G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TC</w:t>
      </w:r>
      <w:r w:rsidRPr="00312BA5">
        <w:rPr>
          <w:rFonts w:ascii="Courier" w:hAnsi="Courier" w:cs="Courier"/>
          <w:sz w:val="20"/>
          <w:szCs w:val="20"/>
          <w:lang w:val="en-GB"/>
        </w:rPr>
        <w:t>GGT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T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TC</w:t>
      </w:r>
      <w:r w:rsidRPr="00312BA5">
        <w:rPr>
          <w:rFonts w:ascii="Courier" w:hAnsi="Courier" w:cs="Courier"/>
          <w:sz w:val="20"/>
          <w:szCs w:val="20"/>
          <w:lang w:val="en-GB"/>
        </w:rPr>
        <w:t xml:space="preserve">GATAGTAGAAGTGTTTATCGGCGAGCAGATATACGGTCAT&lt;442    </w:t>
      </w:r>
    </w:p>
    <w:p w14:paraId="346DAB12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6E489A38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72513786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           *         *         *         *         *         *         *         *         *         * </w:t>
      </w:r>
    </w:p>
    <w:p w14:paraId="30CC0026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438&lt;GGCTATGATGAGCGCCCACAGGCCCACAGACACCCACAGGGCGTAGCGCAGACCCATTTGGTTGATGCGGTTCAGCGGGTGCACGATCTTCAGGTATCGG&lt;339    </w:t>
      </w:r>
    </w:p>
    <w:p w14:paraId="1D2E7E02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441&lt;GGCTATGATGAGCGCCCACAGGCCCACAGACACCCACAGGGCGTAGCGCAGACCCATTTGGTTGAT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 xml:space="preserve">GGTTCAGCGGGTGCACGATCTTCAGGTATCGG&lt;342    </w:t>
      </w:r>
    </w:p>
    <w:p w14:paraId="1BA4E227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1F84BA54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41ECD8EB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           *         *         *         *         *         *         *         *         *         * </w:t>
      </w:r>
    </w:p>
    <w:p w14:paraId="364A9640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338&lt;TCCACAGCCACCGCCGTCAGGAAGAAGATACCGGCGGCTCGATTGGCGGCCAGCAGAAACAGCAGCACACGGCAGAAAGCGTCCCCGTAGACCCAGTGCT&lt;239    </w:t>
      </w:r>
    </w:p>
    <w:p w14:paraId="6672D7C9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341&lt;TCCACAGCCACCGCCGTCAGGAAGAAGATACCGGCGGCTCGAT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T</w:t>
      </w:r>
      <w:r w:rsidRPr="00312BA5">
        <w:rPr>
          <w:rFonts w:ascii="Courier" w:hAnsi="Courier" w:cs="Courier"/>
          <w:sz w:val="20"/>
          <w:szCs w:val="20"/>
          <w:lang w:val="en-GB"/>
        </w:rPr>
        <w:t>G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 xml:space="preserve">GCCAGCAGAAACAGCAGCACACGGCAGAAAGCGTCCCCGTAGACCCAGTGCT&lt;242    </w:t>
      </w:r>
    </w:p>
    <w:p w14:paraId="5ECD1F3F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7E349CEF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43756FFD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           *         *         *         *         *         *         *         *         *         * </w:t>
      </w:r>
    </w:p>
    <w:p w14:paraId="0B561DCC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238&lt;TGCCCCGCCGGTAGTAGTCAGCCCGGAACGGAAGGCAGAACAGCACCAGCGAGTTGGCCAGAGCCAAATGAGCCAGATAGATGGAGTTGGGCTTCCAGGA&lt;139    </w:t>
      </w:r>
    </w:p>
    <w:p w14:paraId="01C1C945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241&lt;TGCCCCGCCGGTAGTAGTCAGCCCGGAACGGAAGGCAGAACAGCACCAGCGAGT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lang w:val="en-GB"/>
        </w:rPr>
        <w:t>GGCCAGAGCC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 xml:space="preserve">ATGAGCCAGATAGATGGAGTTGGGCTTCCAGGA&lt;142    </w:t>
      </w:r>
    </w:p>
    <w:p w14:paraId="02530B5A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46E7206A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2BD34D22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lastRenderedPageBreak/>
        <w:t xml:space="preserve">               *         *         *         *         *         *         *         *          *         *</w:t>
      </w:r>
    </w:p>
    <w:p w14:paraId="6442E040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138&lt;GTCCCTGTGGAAGAAGAACATGCAGAGGGCCAGACCGTTCCCCATCAGGCCCAGGACGAACTCGCTGAACAGAACAGGGGGCAGATA-TGCATCCAGCAG&lt;40     </w:t>
      </w:r>
    </w:p>
    <w:p w14:paraId="74A1DB5A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141&lt;GTCCCTGTGGAAGAAGAACATGCAGAGGGCCAGACCGTTCCCCATCAGGCCCAGGACGAACTCGCTGAACAGAACAGGGG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T</w:t>
      </w:r>
      <w:r w:rsidRPr="00312BA5">
        <w:rPr>
          <w:rFonts w:ascii="Courier" w:hAnsi="Courier" w:cs="Courier"/>
          <w:sz w:val="20"/>
          <w:szCs w:val="2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-</w:t>
      </w:r>
      <w:r w:rsidRPr="00312BA5">
        <w:rPr>
          <w:rFonts w:ascii="Courier" w:hAnsi="Courier" w:cs="Courier"/>
          <w:sz w:val="20"/>
          <w:szCs w:val="2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CT</w:t>
      </w:r>
      <w:r w:rsidRPr="00312BA5">
        <w:rPr>
          <w:rFonts w:ascii="Courier" w:hAnsi="Courier" w:cs="Courier"/>
          <w:sz w:val="20"/>
          <w:szCs w:val="20"/>
          <w:lang w:val="en-GB"/>
        </w:rPr>
        <w:t>CATCCA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T</w:t>
      </w:r>
      <w:r w:rsidRPr="00312BA5">
        <w:rPr>
          <w:rFonts w:ascii="Courier" w:hAnsi="Courier" w:cs="Courier"/>
          <w:sz w:val="20"/>
          <w:szCs w:val="20"/>
          <w:lang w:val="en-GB"/>
        </w:rPr>
        <w:t xml:space="preserve">&lt;43     </w:t>
      </w:r>
    </w:p>
    <w:p w14:paraId="0068FF50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57175E07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367F14B4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            *         *            *</w:t>
      </w:r>
    </w:p>
    <w:p w14:paraId="4449FD4E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39&lt;GGGGGTTTCATAGGTGCAGCACA---ATGAGGAGTTGTTCAT&lt;1      </w:t>
      </w:r>
    </w:p>
    <w:p w14:paraId="658770DA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  <w:r w:rsidRPr="00312BA5">
        <w:rPr>
          <w:rFonts w:ascii="Courier" w:hAnsi="Courier" w:cs="Courier"/>
          <w:sz w:val="20"/>
          <w:szCs w:val="20"/>
          <w:lang w:val="en-GB"/>
        </w:rPr>
        <w:t xml:space="preserve">    42&lt;GG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G</w:t>
      </w:r>
      <w:r w:rsidRPr="00312BA5">
        <w:rPr>
          <w:rFonts w:ascii="Courier" w:hAnsi="Courier" w:cs="Courier"/>
          <w:sz w:val="20"/>
          <w:szCs w:val="20"/>
          <w:lang w:val="en-GB"/>
        </w:rPr>
        <w:t>TC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A</w:t>
      </w:r>
      <w:r w:rsidRPr="00312BA5">
        <w:rPr>
          <w:rFonts w:ascii="Courier" w:hAnsi="Courier" w:cs="Courier"/>
          <w:sz w:val="20"/>
          <w:szCs w:val="2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</w:t>
      </w:r>
      <w:r w:rsidRPr="00312BA5">
        <w:rPr>
          <w:rFonts w:ascii="Courier" w:hAnsi="Courier" w:cs="Courier"/>
          <w:sz w:val="20"/>
          <w:szCs w:val="20"/>
          <w:lang w:val="en-GB"/>
        </w:rPr>
        <w:t>GCAGCAC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CCG</w:t>
      </w:r>
      <w:r w:rsidRPr="00312BA5">
        <w:rPr>
          <w:rFonts w:ascii="Courier" w:hAnsi="Courier" w:cs="Courier"/>
          <w:sz w:val="20"/>
          <w:szCs w:val="20"/>
          <w:lang w:val="en-GB"/>
        </w:rPr>
        <w:t>A</w:t>
      </w:r>
      <w:r w:rsidRPr="00312BA5">
        <w:rPr>
          <w:rFonts w:ascii="Courier" w:hAnsi="Courier" w:cs="Courier"/>
          <w:sz w:val="20"/>
          <w:szCs w:val="20"/>
          <w:shd w:val="clear" w:color="auto" w:fill="FF0000"/>
          <w:lang w:val="en-GB"/>
        </w:rPr>
        <w:t>G</w:t>
      </w:r>
      <w:r w:rsidRPr="00312BA5">
        <w:rPr>
          <w:rFonts w:ascii="Courier" w:hAnsi="Courier" w:cs="Courier"/>
          <w:sz w:val="20"/>
          <w:szCs w:val="20"/>
          <w:lang w:val="en-GB"/>
        </w:rPr>
        <w:t xml:space="preserve">GAGGAGTTGTTCAT&lt;1      </w:t>
      </w:r>
    </w:p>
    <w:p w14:paraId="18013B08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02426199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47A6ED31" w14:textId="77777777" w:rsidR="00312BA5" w:rsidRPr="00312BA5" w:rsidRDefault="00312BA5" w:rsidP="00312BA5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GB"/>
        </w:rPr>
      </w:pPr>
    </w:p>
    <w:p w14:paraId="045CB38D" w14:textId="2B344D7C" w:rsidR="00B27B51" w:rsidRDefault="00B27B51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br w:type="page"/>
      </w:r>
    </w:p>
    <w:p w14:paraId="7A67A78A" w14:textId="77777777" w:rsidR="00B27B51" w:rsidRPr="006E146C" w:rsidRDefault="00B27B51">
      <w:pPr>
        <w:rPr>
          <w:rFonts w:ascii="Courier" w:hAnsi="Courier"/>
          <w:b/>
          <w:bCs/>
          <w:sz w:val="20"/>
          <w:szCs w:val="20"/>
        </w:rPr>
      </w:pPr>
      <w:r w:rsidRPr="006E146C">
        <w:rPr>
          <w:rFonts w:ascii="Courier" w:hAnsi="Courier"/>
          <w:b/>
          <w:bCs/>
          <w:sz w:val="20"/>
          <w:szCs w:val="20"/>
        </w:rPr>
        <w:lastRenderedPageBreak/>
        <w:t>Predicted Hcar1a</w:t>
      </w:r>
    </w:p>
    <w:p w14:paraId="31F39D43" w14:textId="3437EFF4" w:rsidR="00B27B51" w:rsidRDefault="00091ED6" w:rsidP="00091ED6">
      <w:pPr>
        <w:rPr>
          <w:rFonts w:ascii="Courier" w:hAnsi="Courier"/>
          <w:sz w:val="20"/>
          <w:szCs w:val="20"/>
        </w:rPr>
      </w:pPr>
      <w:r w:rsidRPr="00091ED6">
        <w:rPr>
          <w:rFonts w:ascii="Courier" w:hAnsi="Courier"/>
          <w:sz w:val="20"/>
          <w:szCs w:val="20"/>
        </w:rPr>
        <w:t>MNNSSLCCTYETPLLDAYLPPVLFSEFVLGLMGNGLALCMFFFHRDSWKPNSIYLAHLALANSLVLFCLPFRADYYRRGKHWVYGDAFCRVLLFLLAANRAAGIFFLTAVAVDRYLKIVHPLNRINQMGLRYALWVSVGLWALIIAMTVYLLADKHFYYLNNHTQCESFNICFGSNSRFTWHNVFYVIQFFVPTFIVIYCSTCITWQLKGKTIDKHGKIRRAVRFVLAVALVFIICFFPSNISRISMYVLKLWYNECQYFSDANDAFKTTVCFTYFNSVLNPVVYYFSSPAVSGSLRKIYMRILGQKIEE*</w:t>
      </w:r>
    </w:p>
    <w:p w14:paraId="79F145CF" w14:textId="77777777" w:rsidR="00091ED6" w:rsidRDefault="00091ED6">
      <w:pPr>
        <w:rPr>
          <w:rFonts w:ascii="Courier" w:hAnsi="Courier"/>
          <w:sz w:val="20"/>
          <w:szCs w:val="20"/>
        </w:rPr>
      </w:pPr>
    </w:p>
    <w:p w14:paraId="4CE22178" w14:textId="77777777" w:rsidR="00091ED6" w:rsidRDefault="00091ED6">
      <w:pPr>
        <w:rPr>
          <w:rFonts w:ascii="Courier" w:hAnsi="Courier"/>
          <w:sz w:val="20"/>
          <w:szCs w:val="20"/>
        </w:rPr>
      </w:pPr>
    </w:p>
    <w:p w14:paraId="108D6651" w14:textId="35A319D0" w:rsidR="00446631" w:rsidRPr="006E146C" w:rsidRDefault="00B27B51">
      <w:pPr>
        <w:rPr>
          <w:rFonts w:ascii="Courier" w:hAnsi="Courier"/>
          <w:b/>
          <w:bCs/>
          <w:sz w:val="20"/>
          <w:szCs w:val="20"/>
        </w:rPr>
      </w:pPr>
      <w:r w:rsidRPr="006E146C">
        <w:rPr>
          <w:rFonts w:ascii="Courier" w:hAnsi="Courier"/>
          <w:b/>
          <w:bCs/>
          <w:sz w:val="20"/>
          <w:szCs w:val="20"/>
        </w:rPr>
        <w:t>Predicted Hcar1b</w:t>
      </w:r>
    </w:p>
    <w:p w14:paraId="69142B43" w14:textId="204CE746" w:rsidR="00B27B51" w:rsidRDefault="00091ED6">
      <w:pPr>
        <w:rPr>
          <w:rFonts w:ascii="Courier" w:hAnsi="Courier"/>
          <w:sz w:val="20"/>
          <w:szCs w:val="20"/>
        </w:rPr>
      </w:pPr>
      <w:r w:rsidRPr="00091ED6">
        <w:rPr>
          <w:rFonts w:ascii="Courier" w:hAnsi="Courier"/>
          <w:sz w:val="20"/>
          <w:szCs w:val="20"/>
        </w:rPr>
        <w:t>MNNSSSVCCAFDAPILDEVLPPVLFSEFVLGLMGNGLALCMFFFHRDSWKPNSIYLAHLALADSLVLFCLPFRADYYRRGKHWVYGDAFCRVLLFLLAANRAAGIFFLTAVAVDRYLKIVHPLNPINQMGLRYALWVSVGLWALIIAMTVYLLADKHFYYRNNRTQCESFNICLGHNALSDWHNSFYVIQFFVPTFIVIYCSTCITWQLKGKTIDKHGKIRRAVRFVLAVALVFIICFFPSNVSRIAVWVLKSWHNECQYFQDANVAFYITVCFTYFNSVLNPVVYYFSSPAVSRSLRKIYMRMSGQKIED</w:t>
      </w:r>
    </w:p>
    <w:p w14:paraId="41512EDD" w14:textId="77777777" w:rsidR="006E146C" w:rsidRDefault="006E146C">
      <w:pPr>
        <w:rPr>
          <w:rFonts w:ascii="Courier" w:hAnsi="Courier"/>
          <w:sz w:val="20"/>
          <w:szCs w:val="20"/>
        </w:rPr>
      </w:pPr>
    </w:p>
    <w:p w14:paraId="200B98B8" w14:textId="627FBB3C" w:rsidR="00B27B51" w:rsidRDefault="00B27B51" w:rsidP="006E146C">
      <w:pPr>
        <w:rPr>
          <w:rFonts w:ascii="Courier" w:hAnsi="Courier"/>
          <w:sz w:val="20"/>
          <w:szCs w:val="20"/>
        </w:rPr>
      </w:pPr>
    </w:p>
    <w:p w14:paraId="593EDCAA" w14:textId="17218E0C" w:rsidR="006E146C" w:rsidRPr="006E146C" w:rsidRDefault="006E146C" w:rsidP="006E146C">
      <w:pPr>
        <w:rPr>
          <w:rFonts w:ascii="Courier" w:hAnsi="Courier"/>
          <w:b/>
          <w:bCs/>
          <w:sz w:val="20"/>
          <w:szCs w:val="20"/>
        </w:rPr>
      </w:pPr>
      <w:r w:rsidRPr="006E146C">
        <w:rPr>
          <w:rFonts w:ascii="Courier" w:hAnsi="Courier"/>
          <w:b/>
          <w:bCs/>
          <w:sz w:val="20"/>
          <w:szCs w:val="20"/>
        </w:rPr>
        <w:t>Alignment Hcar1a and Hcar1b amino acid sequence</w:t>
      </w:r>
    </w:p>
    <w:p w14:paraId="116AB9F8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>Identities:275/309(89%), Positives:289/309(93%), Gaps:0/309(0%)</w:t>
      </w:r>
    </w:p>
    <w:p w14:paraId="466D1B90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62C72D31" w14:textId="24D1FE64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>Hcar1a 2    NNSSLCCTYETPLLDAYLPPVLFSEFVLGLMGNGLALCMFFFHRDSWKPNSIYLAHLALA  61</w:t>
      </w:r>
    </w:p>
    <w:p w14:paraId="0E1D8E64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            N+SS+CC ++ P+</w:t>
      </w:r>
      <w:proofErr w:type="gramStart"/>
      <w:r w:rsidRPr="006E146C">
        <w:rPr>
          <w:rFonts w:ascii="Courier" w:hAnsi="Courier"/>
          <w:sz w:val="20"/>
          <w:szCs w:val="20"/>
        </w:rPr>
        <w:t>LD  LPPVLFSEFVLGLMGNGLALCMFFFHRDSWKPNSIYLAHLALA</w:t>
      </w:r>
      <w:proofErr w:type="gramEnd"/>
    </w:p>
    <w:p w14:paraId="1EEC40C9" w14:textId="70099CC2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>Hcar1b 3    NSSSVCCAFDAPILDEVLPPVLFSEFVLGLMGNGLALCMFFFHRDSWKPNSIYLAHLALA  62</w:t>
      </w:r>
    </w:p>
    <w:p w14:paraId="687E2A2C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4B24BAF1" w14:textId="54E1510C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>Hcar1a 62   NSLVLFCLPFRADYYRRGKHWVYGDAFCRVLLFLLAANRAAGIFFLTAVAVDRYLKIVHP  121</w:t>
      </w:r>
    </w:p>
    <w:p w14:paraId="5B248B09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            +SLVLFCLPFRADYYRRGKHWVYGDAFCRVLLFLLAANRAAGIFFLTAVAVDRYLKIVHP</w:t>
      </w:r>
    </w:p>
    <w:p w14:paraId="23F6D028" w14:textId="3956CDB3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>Hcar1b 63   DSLVLFCLPFRADYYRRGKHWVYGDAFCRVLLFLLAANRAAGIFFLTAVAVDRYLKIVHP  122</w:t>
      </w:r>
    </w:p>
    <w:p w14:paraId="4E9C59FC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5F34EF03" w14:textId="3312E07C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Hcar1a </w:t>
      </w:r>
      <w:proofErr w:type="gramStart"/>
      <w:r w:rsidRPr="006E146C">
        <w:rPr>
          <w:rFonts w:ascii="Courier" w:hAnsi="Courier"/>
          <w:sz w:val="20"/>
          <w:szCs w:val="20"/>
        </w:rPr>
        <w:t>122  LNRINQMGLRYALWVSVGLWALIIAMTVYLLADKHFYYLNNHTQCESFNICFGSNSRFTW</w:t>
      </w:r>
      <w:proofErr w:type="gramEnd"/>
      <w:r w:rsidRPr="006E146C">
        <w:rPr>
          <w:rFonts w:ascii="Courier" w:hAnsi="Courier"/>
          <w:sz w:val="20"/>
          <w:szCs w:val="20"/>
        </w:rPr>
        <w:t xml:space="preserve">  181</w:t>
      </w:r>
    </w:p>
    <w:p w14:paraId="0CC23776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            LN INQMGLRYALWVSVGLWALIIAMTVYLLADKHFYY NN TQCESFNIC G N+   W</w:t>
      </w:r>
    </w:p>
    <w:p w14:paraId="11D65687" w14:textId="66696C4E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Hcar1b </w:t>
      </w:r>
      <w:proofErr w:type="gramStart"/>
      <w:r w:rsidRPr="006E146C">
        <w:rPr>
          <w:rFonts w:ascii="Courier" w:hAnsi="Courier"/>
          <w:sz w:val="20"/>
          <w:szCs w:val="20"/>
        </w:rPr>
        <w:t>123  LNPINQMGLRYALWVSVGLWALIIAMTVYLLADKHFYYRNNRTQCESFNICLGHNALSDW</w:t>
      </w:r>
      <w:proofErr w:type="gramEnd"/>
      <w:r w:rsidRPr="006E146C">
        <w:rPr>
          <w:rFonts w:ascii="Courier" w:hAnsi="Courier"/>
          <w:sz w:val="20"/>
          <w:szCs w:val="20"/>
        </w:rPr>
        <w:t xml:space="preserve">  182</w:t>
      </w:r>
    </w:p>
    <w:p w14:paraId="66C23668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43AE2AEB" w14:textId="5B2EAEF1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Hcar1a </w:t>
      </w:r>
      <w:proofErr w:type="gramStart"/>
      <w:r w:rsidRPr="006E146C">
        <w:rPr>
          <w:rFonts w:ascii="Courier" w:hAnsi="Courier"/>
          <w:sz w:val="20"/>
          <w:szCs w:val="20"/>
        </w:rPr>
        <w:t>182  HNVFYVIQFFVPTFIVIYCSTCITWQLKGKTIDKHGKIRRAVRFVLAVALVFIICFFPSN</w:t>
      </w:r>
      <w:proofErr w:type="gramEnd"/>
      <w:r w:rsidRPr="006E146C">
        <w:rPr>
          <w:rFonts w:ascii="Courier" w:hAnsi="Courier"/>
          <w:sz w:val="20"/>
          <w:szCs w:val="20"/>
        </w:rPr>
        <w:t xml:space="preserve">  241</w:t>
      </w:r>
    </w:p>
    <w:p w14:paraId="0BB14BDF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            HN FYVIQFFVPTFIVIYCSTCITWQLKGKTIDKHGKIRRAVRFVLAVALVFIICFFPSN</w:t>
      </w:r>
    </w:p>
    <w:p w14:paraId="2BB85CF7" w14:textId="6D11CEF1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Hcar1b </w:t>
      </w:r>
      <w:proofErr w:type="gramStart"/>
      <w:r w:rsidRPr="006E146C">
        <w:rPr>
          <w:rFonts w:ascii="Courier" w:hAnsi="Courier"/>
          <w:sz w:val="20"/>
          <w:szCs w:val="20"/>
        </w:rPr>
        <w:t>183  HNSFYVIQFFVPTFIVIYCSTCITWQLKGKTIDKHGKIRRAVRFVLAVALVFIICFFPSN</w:t>
      </w:r>
      <w:proofErr w:type="gramEnd"/>
      <w:r w:rsidRPr="006E146C">
        <w:rPr>
          <w:rFonts w:ascii="Courier" w:hAnsi="Courier"/>
          <w:sz w:val="20"/>
          <w:szCs w:val="20"/>
        </w:rPr>
        <w:t xml:space="preserve">  242</w:t>
      </w:r>
    </w:p>
    <w:p w14:paraId="5AD336FC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73F157C8" w14:textId="4B86AD04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Hcar1a </w:t>
      </w:r>
      <w:proofErr w:type="gramStart"/>
      <w:r w:rsidRPr="006E146C">
        <w:rPr>
          <w:rFonts w:ascii="Courier" w:hAnsi="Courier"/>
          <w:sz w:val="20"/>
          <w:szCs w:val="20"/>
        </w:rPr>
        <w:t>242  ISRISMYVLKLWYNECQYFSDANDAFKTTVCFTYFNSVLNPVVYYFSSPAVSGSLRKIYM</w:t>
      </w:r>
      <w:proofErr w:type="gramEnd"/>
      <w:r w:rsidRPr="006E146C">
        <w:rPr>
          <w:rFonts w:ascii="Courier" w:hAnsi="Courier"/>
          <w:sz w:val="20"/>
          <w:szCs w:val="20"/>
        </w:rPr>
        <w:t xml:space="preserve">  301</w:t>
      </w:r>
    </w:p>
    <w:p w14:paraId="0CC185A0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            +SRI+++VLK W+NECQYF DAN </w:t>
      </w:r>
      <w:proofErr w:type="gramStart"/>
      <w:r w:rsidRPr="006E146C">
        <w:rPr>
          <w:rFonts w:ascii="Courier" w:hAnsi="Courier"/>
          <w:sz w:val="20"/>
          <w:szCs w:val="20"/>
        </w:rPr>
        <w:t>AF  TVCFTYFNSVLNPVVYYFSSPAVS</w:t>
      </w:r>
      <w:proofErr w:type="gramEnd"/>
      <w:r w:rsidRPr="006E146C">
        <w:rPr>
          <w:rFonts w:ascii="Courier" w:hAnsi="Courier"/>
          <w:sz w:val="20"/>
          <w:szCs w:val="20"/>
        </w:rPr>
        <w:t xml:space="preserve"> SLRKIYM</w:t>
      </w:r>
    </w:p>
    <w:p w14:paraId="7730093D" w14:textId="3FBF0C1A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Hcar1b </w:t>
      </w:r>
      <w:proofErr w:type="gramStart"/>
      <w:r w:rsidRPr="006E146C">
        <w:rPr>
          <w:rFonts w:ascii="Courier" w:hAnsi="Courier"/>
          <w:sz w:val="20"/>
          <w:szCs w:val="20"/>
        </w:rPr>
        <w:t>243  VSRIAVWVLKSWHNECQYFQDANVAFYITVCFTYFNSVLNPVVYYFSSPAVSRSLRKIYM</w:t>
      </w:r>
      <w:proofErr w:type="gramEnd"/>
      <w:r w:rsidRPr="006E146C">
        <w:rPr>
          <w:rFonts w:ascii="Courier" w:hAnsi="Courier"/>
          <w:sz w:val="20"/>
          <w:szCs w:val="20"/>
        </w:rPr>
        <w:t xml:space="preserve">  302</w:t>
      </w:r>
    </w:p>
    <w:p w14:paraId="08DF5942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7B6FE242" w14:textId="220BE0C2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Hcar1a </w:t>
      </w:r>
      <w:proofErr w:type="gramStart"/>
      <w:r w:rsidRPr="006E146C">
        <w:rPr>
          <w:rFonts w:ascii="Courier" w:hAnsi="Courier"/>
          <w:sz w:val="20"/>
          <w:szCs w:val="20"/>
        </w:rPr>
        <w:t>302  RILGQKIEE</w:t>
      </w:r>
      <w:proofErr w:type="gramEnd"/>
      <w:r w:rsidRPr="006E146C">
        <w:rPr>
          <w:rFonts w:ascii="Courier" w:hAnsi="Courier"/>
          <w:sz w:val="20"/>
          <w:szCs w:val="20"/>
        </w:rPr>
        <w:t xml:space="preserve">  310</w:t>
      </w:r>
    </w:p>
    <w:p w14:paraId="0E480167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            R+ GQKIE+</w:t>
      </w:r>
    </w:p>
    <w:p w14:paraId="7B6A96F8" w14:textId="7A74A4E7" w:rsidR="00B27B51" w:rsidRPr="006E146C" w:rsidRDefault="00B27B51" w:rsidP="006E146C">
      <w:pPr>
        <w:rPr>
          <w:rFonts w:ascii="Courier" w:hAnsi="Courier"/>
          <w:sz w:val="20"/>
          <w:szCs w:val="20"/>
        </w:rPr>
      </w:pPr>
      <w:r w:rsidRPr="006E146C">
        <w:rPr>
          <w:rFonts w:ascii="Courier" w:hAnsi="Courier"/>
          <w:sz w:val="20"/>
          <w:szCs w:val="20"/>
        </w:rPr>
        <w:t xml:space="preserve">Hcar1b </w:t>
      </w:r>
      <w:proofErr w:type="gramStart"/>
      <w:r w:rsidRPr="006E146C">
        <w:rPr>
          <w:rFonts w:ascii="Courier" w:hAnsi="Courier"/>
          <w:sz w:val="20"/>
          <w:szCs w:val="20"/>
        </w:rPr>
        <w:t>303  RMSGQKIED</w:t>
      </w:r>
      <w:proofErr w:type="gramEnd"/>
      <w:r w:rsidRPr="006E146C">
        <w:rPr>
          <w:rFonts w:ascii="Courier" w:hAnsi="Courier"/>
          <w:sz w:val="20"/>
          <w:szCs w:val="20"/>
        </w:rPr>
        <w:t xml:space="preserve">  311</w:t>
      </w:r>
    </w:p>
    <w:p w14:paraId="432E9E08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6E716F25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10C1E145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78EBCD3C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092D6758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2DE247DA" w14:textId="77777777" w:rsidR="00B27B51" w:rsidRPr="006E146C" w:rsidRDefault="00B27B51" w:rsidP="006E146C">
      <w:pPr>
        <w:rPr>
          <w:rFonts w:ascii="Courier" w:hAnsi="Courier"/>
          <w:sz w:val="20"/>
          <w:szCs w:val="20"/>
        </w:rPr>
      </w:pPr>
    </w:p>
    <w:p w14:paraId="5452508B" w14:textId="77777777" w:rsidR="00B27B51" w:rsidRPr="00312BA5" w:rsidRDefault="00B27B51">
      <w:pPr>
        <w:rPr>
          <w:rFonts w:ascii="Courier" w:hAnsi="Courier"/>
          <w:sz w:val="20"/>
          <w:szCs w:val="20"/>
        </w:rPr>
      </w:pPr>
    </w:p>
    <w:sectPr w:rsidR="00B27B51" w:rsidRPr="00312BA5" w:rsidSect="00B27B51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A5"/>
    <w:rsid w:val="00020278"/>
    <w:rsid w:val="00027D9C"/>
    <w:rsid w:val="000603C1"/>
    <w:rsid w:val="00065D97"/>
    <w:rsid w:val="00085FA6"/>
    <w:rsid w:val="00091ED6"/>
    <w:rsid w:val="00133CB5"/>
    <w:rsid w:val="001345B9"/>
    <w:rsid w:val="00143563"/>
    <w:rsid w:val="0019262B"/>
    <w:rsid w:val="00193B18"/>
    <w:rsid w:val="00197524"/>
    <w:rsid w:val="001C5622"/>
    <w:rsid w:val="001E0695"/>
    <w:rsid w:val="001E6394"/>
    <w:rsid w:val="0020247A"/>
    <w:rsid w:val="00204177"/>
    <w:rsid w:val="00240ADF"/>
    <w:rsid w:val="00242760"/>
    <w:rsid w:val="00246872"/>
    <w:rsid w:val="00274E97"/>
    <w:rsid w:val="002958B0"/>
    <w:rsid w:val="002C6C62"/>
    <w:rsid w:val="002D1444"/>
    <w:rsid w:val="002D3657"/>
    <w:rsid w:val="002E7461"/>
    <w:rsid w:val="00312BA5"/>
    <w:rsid w:val="00314892"/>
    <w:rsid w:val="003231A6"/>
    <w:rsid w:val="0033129A"/>
    <w:rsid w:val="0033731D"/>
    <w:rsid w:val="00361CCF"/>
    <w:rsid w:val="00384775"/>
    <w:rsid w:val="003A7A50"/>
    <w:rsid w:val="004025CE"/>
    <w:rsid w:val="004250E5"/>
    <w:rsid w:val="00446631"/>
    <w:rsid w:val="00465FB0"/>
    <w:rsid w:val="0049353B"/>
    <w:rsid w:val="004B41A1"/>
    <w:rsid w:val="004C6B78"/>
    <w:rsid w:val="004E7F74"/>
    <w:rsid w:val="00511A9A"/>
    <w:rsid w:val="005558B9"/>
    <w:rsid w:val="00557FAF"/>
    <w:rsid w:val="00560B77"/>
    <w:rsid w:val="00561DA1"/>
    <w:rsid w:val="00563B27"/>
    <w:rsid w:val="00564C51"/>
    <w:rsid w:val="00565659"/>
    <w:rsid w:val="00570516"/>
    <w:rsid w:val="005750A1"/>
    <w:rsid w:val="0059031C"/>
    <w:rsid w:val="005A7355"/>
    <w:rsid w:val="005B4AC9"/>
    <w:rsid w:val="005C4924"/>
    <w:rsid w:val="005E6191"/>
    <w:rsid w:val="005F2730"/>
    <w:rsid w:val="006068A4"/>
    <w:rsid w:val="00606C96"/>
    <w:rsid w:val="00610415"/>
    <w:rsid w:val="00612333"/>
    <w:rsid w:val="006178A0"/>
    <w:rsid w:val="006202D3"/>
    <w:rsid w:val="006220AC"/>
    <w:rsid w:val="00661E0D"/>
    <w:rsid w:val="006B7D52"/>
    <w:rsid w:val="006E146C"/>
    <w:rsid w:val="006E32D5"/>
    <w:rsid w:val="0071117F"/>
    <w:rsid w:val="00737DBC"/>
    <w:rsid w:val="00753FC6"/>
    <w:rsid w:val="0078553C"/>
    <w:rsid w:val="00797DF9"/>
    <w:rsid w:val="007B76FA"/>
    <w:rsid w:val="007D1419"/>
    <w:rsid w:val="007D658C"/>
    <w:rsid w:val="0080011D"/>
    <w:rsid w:val="00806CFE"/>
    <w:rsid w:val="008127D8"/>
    <w:rsid w:val="00812BBE"/>
    <w:rsid w:val="0082113E"/>
    <w:rsid w:val="00886F92"/>
    <w:rsid w:val="00894113"/>
    <w:rsid w:val="008A5797"/>
    <w:rsid w:val="008C1B8E"/>
    <w:rsid w:val="00902BA0"/>
    <w:rsid w:val="00912B5B"/>
    <w:rsid w:val="0097106E"/>
    <w:rsid w:val="00974E72"/>
    <w:rsid w:val="00976E33"/>
    <w:rsid w:val="009B3D4A"/>
    <w:rsid w:val="009B7487"/>
    <w:rsid w:val="009C4322"/>
    <w:rsid w:val="009D3FF0"/>
    <w:rsid w:val="00A26E22"/>
    <w:rsid w:val="00A45456"/>
    <w:rsid w:val="00AB7CA9"/>
    <w:rsid w:val="00AE21A9"/>
    <w:rsid w:val="00AE48BD"/>
    <w:rsid w:val="00AF21B4"/>
    <w:rsid w:val="00B27B51"/>
    <w:rsid w:val="00B54417"/>
    <w:rsid w:val="00B618AA"/>
    <w:rsid w:val="00B63F6B"/>
    <w:rsid w:val="00B9207E"/>
    <w:rsid w:val="00BA2E64"/>
    <w:rsid w:val="00BC0B12"/>
    <w:rsid w:val="00BD25A5"/>
    <w:rsid w:val="00BD50B5"/>
    <w:rsid w:val="00BE15F4"/>
    <w:rsid w:val="00BE7C81"/>
    <w:rsid w:val="00BF05CD"/>
    <w:rsid w:val="00C5052F"/>
    <w:rsid w:val="00C566AD"/>
    <w:rsid w:val="00C752D8"/>
    <w:rsid w:val="00C773F0"/>
    <w:rsid w:val="00C9772F"/>
    <w:rsid w:val="00CB79D1"/>
    <w:rsid w:val="00CC6226"/>
    <w:rsid w:val="00CD3DF9"/>
    <w:rsid w:val="00CD4AF6"/>
    <w:rsid w:val="00CE19A6"/>
    <w:rsid w:val="00D42743"/>
    <w:rsid w:val="00D55866"/>
    <w:rsid w:val="00D63475"/>
    <w:rsid w:val="00D76565"/>
    <w:rsid w:val="00DA35AC"/>
    <w:rsid w:val="00DB20C2"/>
    <w:rsid w:val="00DB5132"/>
    <w:rsid w:val="00DC1D3A"/>
    <w:rsid w:val="00DC2CDC"/>
    <w:rsid w:val="00DD0AAF"/>
    <w:rsid w:val="00DE7520"/>
    <w:rsid w:val="00E12397"/>
    <w:rsid w:val="00E36D2F"/>
    <w:rsid w:val="00E44549"/>
    <w:rsid w:val="00E535BA"/>
    <w:rsid w:val="00E63103"/>
    <w:rsid w:val="00E73BE7"/>
    <w:rsid w:val="00EA164C"/>
    <w:rsid w:val="00EF7B78"/>
    <w:rsid w:val="00F16EE9"/>
    <w:rsid w:val="00F2331F"/>
    <w:rsid w:val="00F24B3A"/>
    <w:rsid w:val="00F2772D"/>
    <w:rsid w:val="00F3643A"/>
    <w:rsid w:val="00F44D53"/>
    <w:rsid w:val="00F54DD5"/>
    <w:rsid w:val="00F55E2F"/>
    <w:rsid w:val="00F6373F"/>
    <w:rsid w:val="00FA0DA8"/>
    <w:rsid w:val="00FA12CA"/>
    <w:rsid w:val="00FE6B68"/>
    <w:rsid w:val="00FE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DB437"/>
  <w15:chartTrackingRefBased/>
  <w15:docId w15:val="{710D34D4-7CF5-FD49-B636-1223FB685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12BA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2BA5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E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144</Words>
  <Characters>6522</Characters>
  <Application>Microsoft Office Word</Application>
  <DocSecurity>0</DocSecurity>
  <Lines>54</Lines>
  <Paragraphs>15</Paragraphs>
  <ScaleCrop>false</ScaleCrop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Oehlers</dc:creator>
  <cp:keywords/>
  <dc:description/>
  <cp:lastModifiedBy>Stefan Oehlers</cp:lastModifiedBy>
  <cp:revision>9</cp:revision>
  <dcterms:created xsi:type="dcterms:W3CDTF">2020-03-30T03:46:00Z</dcterms:created>
  <dcterms:modified xsi:type="dcterms:W3CDTF">2020-04-01T05:07:00Z</dcterms:modified>
</cp:coreProperties>
</file>